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67275" w14:textId="0985A0D0" w:rsidR="008C1E8C" w:rsidRDefault="006F4A74">
      <w:pPr>
        <w:rPr>
          <w:rFonts w:ascii="Arial" w:hAnsi="Arial" w:cs="Arial"/>
          <w:b/>
          <w:sz w:val="24"/>
          <w:szCs w:val="24"/>
        </w:rPr>
      </w:pPr>
      <w:r w:rsidRPr="006F4A74">
        <w:rPr>
          <w:rFonts w:ascii="Arial" w:hAnsi="Arial" w:cs="Arial"/>
          <w:b/>
          <w:sz w:val="24"/>
          <w:szCs w:val="24"/>
        </w:rPr>
        <w:t xml:space="preserve">Supplemental Table </w:t>
      </w:r>
      <w:r w:rsidR="00C13A0A">
        <w:rPr>
          <w:rFonts w:ascii="Arial" w:hAnsi="Arial" w:cs="Arial"/>
          <w:b/>
          <w:sz w:val="24"/>
          <w:szCs w:val="24"/>
        </w:rPr>
        <w:t>4</w:t>
      </w:r>
      <w:bookmarkStart w:id="0" w:name="_GoBack"/>
      <w:bookmarkEnd w:id="0"/>
      <w:r w:rsidRPr="006F4A74">
        <w:rPr>
          <w:rFonts w:ascii="Arial" w:hAnsi="Arial" w:cs="Arial"/>
          <w:b/>
          <w:sz w:val="24"/>
          <w:szCs w:val="24"/>
        </w:rPr>
        <w:t>: Drugs parameters</w:t>
      </w:r>
    </w:p>
    <w:p w14:paraId="3691AE39" w14:textId="77777777" w:rsidR="006F4A74" w:rsidRDefault="006F4A74">
      <w:pPr>
        <w:rPr>
          <w:rFonts w:ascii="Arial" w:hAnsi="Arial" w:cs="Arial"/>
          <w:b/>
          <w:sz w:val="24"/>
          <w:szCs w:val="24"/>
        </w:rPr>
      </w:pP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2199"/>
        <w:gridCol w:w="904"/>
        <w:gridCol w:w="1624"/>
        <w:gridCol w:w="1464"/>
        <w:gridCol w:w="1491"/>
        <w:gridCol w:w="1029"/>
      </w:tblGrid>
      <w:tr w:rsidR="006F4A74" w:rsidRPr="006F4A74" w14:paraId="34E08CF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591A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Drug 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0ADE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Drug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D07C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De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1583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Between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1B21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romiscu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9BEB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rogression target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7578D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Infertility targets</w:t>
            </w:r>
          </w:p>
        </w:tc>
      </w:tr>
      <w:tr w:rsidR="006F4A74" w:rsidRPr="006F4A74" w14:paraId="74E2754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D8E4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8988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ntihemophilic factor, human recombin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15A1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A5B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5F58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9D46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727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7428B14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B9ECA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0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87DA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nectepl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8AE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EFDF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2C69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9C6C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CA3E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6F4A74" w:rsidRPr="006F4A74" w14:paraId="4E2931C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6D5C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30D7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otulinum Toxin Type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8DC4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7A3A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D197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81E5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FC29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3E46D9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6D8F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D338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omatotrop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E68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557C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4368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D4B8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6B25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721097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D770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CF9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gvisom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9E8A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F1A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98C7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E367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CB5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328E34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44E0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246C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iclospor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2DB4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3CE9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A85B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7F90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827B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D8A8B7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443C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0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833F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ntithymocyte immunoglobulin (rabbi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E06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068E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49A9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C643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C2F2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4E1392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638D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E6DD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agulation Factor IX (Recombina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78DC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683C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B230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B3E9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D4DE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745656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98E0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9FFE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yridoxal phosph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C041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5836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FD8B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9E8C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50F3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6F4A74" w:rsidRPr="006F4A74" w14:paraId="21DC151F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10C7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92E5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corb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2AC8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1550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7471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FA9A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D4E2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0E60944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30F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0B3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spart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BC71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2DFE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4937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ACB7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CA91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2022A2A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634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651B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denosine phosph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A582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505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1E1B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D0A4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0866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394B8D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85EE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EA9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pha-Linolen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6DE6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FA0F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FD5E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D465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098D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A76B48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3DB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C741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ccin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D696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2256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0EFA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6A56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4EC3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D13A2B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7670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8007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lutam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679F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1130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4C74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4D6AF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DA2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DEED16F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719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2C4B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lutathi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1723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7FB6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575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E990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2219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8B1A868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54F5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08E8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96C9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7037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CDD2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CCA6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CC15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699C7FB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65F0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90AD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D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22F9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8073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8FF7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DBDE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AB41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6F4A74" w:rsidRPr="006F4A74" w14:paraId="222F3FD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D999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A934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cosap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08E3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DA1A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EBE2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108F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2248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A17410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189F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7185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E416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037C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8B6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F19B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B278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69ABB24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76A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1C92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den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F896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72E4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6346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6180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3D97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4FA0C92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A392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F8EA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nisol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024F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7B79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B89E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63F8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00B5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966990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1A9E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F900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ortezom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5549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A8B2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94BC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C1D3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A2C6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148679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9819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C55A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dapal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E56C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5220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871A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C726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D9A6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5E6DE12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AB1F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B489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flora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BE71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C9C2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FF66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CFD5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02C0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D9DCBF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208D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B180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clometa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6CCB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87D9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7066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CD97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F410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20BE01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654D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DB00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27A7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salaz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16C2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E886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3C3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A02B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6AA3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66F1554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06E0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8F72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dry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F58E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1A04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EBD4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F2AF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F78E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818778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233A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5267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heophyl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2CE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F273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165F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28D7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A50B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F70B4C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EE64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2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47F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iothyron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149E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C21F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FE9C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8817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B07A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34D544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347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2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414B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mcinon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AA67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0E6B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0D3B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8469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8E09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4BD605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7FE7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9012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alpro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F0A2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5DFE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B50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D3E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C5A3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4C1FE2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5050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3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FA6B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orometho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B1F3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9099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2082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F844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275E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97E87E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FF2D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3DF5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dometa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B35F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305A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C89D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1FE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615C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EB8738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F7DA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3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380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gestrol ace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2EC5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0669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DA60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6F9D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C814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B69F97F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41F9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3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CA3E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eclomethasone dipropio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1953D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19D3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A3A5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C641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862F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696C37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54D8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3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C56C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gester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A4AF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9C4E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4E64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4245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1F31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311599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69D5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E703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orafen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3B99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36D9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0C36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5161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C673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3BD893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5D15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BC86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siglitaz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3D5D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F31F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D4FB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A7D7C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CCA6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4939FB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6CF5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4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DF3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pironolact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CE7D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6BC3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F116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B4F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AF70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37083B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3C11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4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4833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etametha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B0E0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6FB9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E94D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1C74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7360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04EA1E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9967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4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D1EC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citre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38FB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C3E6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2219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ED46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8332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A5B97D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4F8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4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47BF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lorpromaz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4FFA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0C82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AED7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3ABC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256E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4B1A71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C92A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5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30D6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itretino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6D2A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B67F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15EB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AFAA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EBBA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AA2E04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5259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5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080F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inchoca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FDBB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CFBD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5F9F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4300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47E6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B387CE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3FFD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5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A4CA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uanid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B2D9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1811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1BA1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C54A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7634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1318C12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B6E4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33A0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soximeta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6891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53F8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3A6B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E9D0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C0A3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68820E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D7541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5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125F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inblast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A05A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826B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14FA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8D31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7000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79FBF0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1E42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B720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noprof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2750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0320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C486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3709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409F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6BEFC1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FFEA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5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A273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ticasone propio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F1FD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4E05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FE2D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D4B0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378D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6AE1B2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AA6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5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703B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ocinolone aceton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586A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B76F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04B9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0692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E9E5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D54A93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5221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5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A255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lobetas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7A25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CE49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A32A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6C4B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50D8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76CF64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D882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6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D889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ifabu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E518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9F91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4B8E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714F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C42D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C2C4E3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15A1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6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ACD3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iamcino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FD08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EEC0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1F9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CC44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365F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4BFACF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23D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6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D5BD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cardip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87B2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873C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EB4D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C9F9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3CEC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A74D6D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B34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6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AC86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phenaz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5D92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9661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D886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66BF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81A4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F9BE198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2765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2634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edni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6C6A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FA8E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F23D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E05D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28E5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763BD0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A686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3E54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metha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F8E9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D05E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73AD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A1DF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CFD0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0F4F49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773F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8639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moxif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216D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2EE4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CE2A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002F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EF04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564B9DA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8170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6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9318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drocorti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DDFC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EF06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92C6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86F5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417E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7E8B85F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AB2F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DB007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1891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docrom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5613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F72B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0BA5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A3A2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4F49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62AF5BF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5FB1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E6E7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teglin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054D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2DFB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D71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8FBC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04C4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E469A3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24B7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6257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drocorti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73AA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1703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A77C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29F1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DB78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146542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750E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8743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feroxam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FD6F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7CD4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AF21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51E9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2507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1E38B5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825D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0FE6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soflura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D85F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8D7F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17E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3BD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90A0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1E4618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52A5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581F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etino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7324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08FF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F77E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74BB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11FF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193A95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E829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488B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tracyc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DA54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981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AE89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8AA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61BC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818952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4032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926B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meta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EFB9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6CA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86B3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5B82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7941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70033F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F343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1FDA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drocortam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D2FA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941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786E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FBF8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2CB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AC6406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7284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134E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lfasalaz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7B7E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7941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897B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0EFD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EEDD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DD9536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22C6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7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D41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zarot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787A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C835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665E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F766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F1FF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ED3650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1F4E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C40B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cetazola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C8D2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083C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C95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DB2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EE3B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BF6D47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6E30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0738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ifluoperaz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E23F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7A87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65A8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BFEE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FBD1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3AD769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24F7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E9D5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ifeprist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5B1D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3A22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F819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A464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7113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CCD911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BCE3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1AB8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opera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F2F3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2507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644E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DC03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49CB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CD8779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4136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9D79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locorto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FE4D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BD08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C51A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5D98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7B43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FA4230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0DA1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C407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randrenol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2A67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A1AB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F003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8513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081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68F38F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DFBE0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9ABF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phenaz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62C7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5C5D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3FB2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6375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7003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0005CA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9E59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923E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edniso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407A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743C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EF6A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9C76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3869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F2CE172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F32C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CF54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enzylpenicilloyl Polylys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9B87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5D49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9834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D9C7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7ABF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51A680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1AD8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AE91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imexo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CD10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CB47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423C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D6E5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00DB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1B934EA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6239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8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F6D0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than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5BED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63C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CAC1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3488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2FA4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3386D7A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FBFD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9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0465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paglin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8701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2254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D3B0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F8AB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84C6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34B8F8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CBB8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9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344E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henform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7D68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D7C6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ACF0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4A47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7600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C86240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E4DF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9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0E1D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henoxybenzam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5571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AE09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746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D96C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D3DB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44BC03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1B68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9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42E8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cetylsalicyl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A214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B682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7AC8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1D94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A7C9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B595B8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90F3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9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A5F2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thylpredniso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1BD7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DD3E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6EBC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1221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5A78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F1B7B5A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8662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9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42E3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lmisar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E40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5FD5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539B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3069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130D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F2EAF6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7FDF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0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6D78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sotretino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6437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7BAC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5FA4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F4B4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8130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EFBE03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C2E0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DB48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lobetasol propio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47D6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BE6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7863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558E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07D1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7EA08B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5069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B285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lsalaz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8A9F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D405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9709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132C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6327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292BD6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C60D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CF41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lybur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C450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227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7500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52D3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3DA8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127D98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86B1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108F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lodip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149F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E591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CF6E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938E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83A0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BA71888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174A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4E54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rbesar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C16D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4948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33D9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E79F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99D5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7DDBC6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4FD2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DB01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FF87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nofib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CA5E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58E9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C4AD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FE9F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00DC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3C4295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2645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0F13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halido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1C17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8B1D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B43A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E7AC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86DA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9017E0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3B25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EBB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ocinon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5770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44EF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52FA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19A5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AEDC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791241F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DBB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C48B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buprof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ED9B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2382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072A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B45A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B574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F833B4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3C2D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62BB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soprena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8BAA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CFC6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C82B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F8B4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E489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A35855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68AC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7E38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laton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0214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8C6C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FA0E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CB67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14A2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B373BE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A358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42F5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lipiz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A13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1398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870C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BEE8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B195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8A7393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2C47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813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methaz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5A76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4292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BBE5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2158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FC00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51A4F9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BD1C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0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C438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fluno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718F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47DE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0365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216B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DC27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32EDB92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BE6B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FB1C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imoz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5212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6803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1485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04E2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3ECC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DDAA9A8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A24A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C6EB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iconaz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F2EE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6388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3046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DE00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95FB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7A1B36C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B5D4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594E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fedip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E394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8776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A17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CDBD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AE11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353D08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16C4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4912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miodar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0599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9901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AAF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C815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ABAF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C46FDEA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39E5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F2F0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ednicarb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BDFD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6C26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BA8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FB53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8DE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4AFFAD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7C56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C367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ioglitaz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2425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86FB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233A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400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4EA5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3A658A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6795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9249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rvedil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E957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8EEC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D9F3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0CC2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5CF1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42A01314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4F56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6993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senic triox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029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B292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5CF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AF18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0E86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66FCFF2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8BC7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1C3D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oxymester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20C6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3BA3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AC8A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0D3B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7B30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91C108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601B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CB54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udeson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4336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5980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5ACF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86B1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0835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CBD535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2D60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A5D6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xametha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D35F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C3BD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1864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9D27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D37A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2BE41C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22D1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9471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eprid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A095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608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E8BC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44EF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744F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1BE08A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F2F8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2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F815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asatin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2006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778A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C0F0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89AF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EBEE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5836856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E774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3011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son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D937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F1A5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25AD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3BEC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A958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93661B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9815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398D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efazo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A0B7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8003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D529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53F9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4950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3F4A93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0B0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3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88AF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umin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7C50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F5AB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7F3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49B1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EA7B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3429C9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D64F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3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6856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lc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7E8E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EB9C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9517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83E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37A2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7F52C8C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D0B2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3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235B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rtisone ace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3268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94D8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0EB8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82A3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8D5E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3D4074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E17B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FDC8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ezafib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D2C1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08B5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FBDB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EC9D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0F56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55955BF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8F15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4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02ED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icleson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1AE7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F0C8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1910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6AE7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FBFA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9DA4D3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B4A9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5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86F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r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4C34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3D45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679E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0754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F17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6F4A74" w:rsidRPr="006F4A74" w14:paraId="20B272E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1D73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5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AC38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Zin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B1A3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A38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B41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2CFC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8C5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6F4A74" w:rsidRPr="006F4A74" w14:paraId="0EC776A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ED16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15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4FD5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bu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7DC0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0E84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B259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DBDC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5CC9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322FA5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FD9C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22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2A3D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fenam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3AB2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98D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D7762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C659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2779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575782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A48E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2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A837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cotina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2D1D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7E10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0491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0F41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1C09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D70400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0601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27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2407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svera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022C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2BDF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EF49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922F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E16D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6F4A74" w:rsidRPr="006F4A74" w14:paraId="497D607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43BD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DB03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9242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avin adenine dinucleot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C3BE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35AB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D2A0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223D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4B12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52A46B7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B792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37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3633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oconex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15E6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0D06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7872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8186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C83A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B6E3AC8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BE2D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4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927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le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E355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1674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407B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94AD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976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9B8781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1F4F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4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0116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itr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9976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2409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458C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E195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FED8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A68FB6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2C8B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48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BED1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enylam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2D9C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8918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3249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03C3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368D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7E1021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1AAA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48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DD6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nariz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F131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CFD5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039E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AA62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48EA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C1B0A5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933E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66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7C8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osutin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1410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9016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7FEC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4CAE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9519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6F4A74" w:rsidRPr="006F4A74" w14:paraId="113C82C4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9275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67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800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uman calciton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C5B1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FED0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4232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60BD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1FA5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AEED5FA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1596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67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02AE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flupred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A88E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2ED8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FCF5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2921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ACFB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07A5BE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3AA6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67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C9E9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mercap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DB0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F382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B07A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0EAA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60A6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203FA3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3724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6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3AF5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iclos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B50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00D5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C9C9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052D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6602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1FA67B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3948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8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5085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dropar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E86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4E2C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C8A0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87FB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97B4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25C9BE4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9E86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8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5296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iflus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255F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8E7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9B29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628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2D25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F2259D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5417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8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D18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olecystokin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6F9B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654D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0BB6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14FD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05ED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7F282D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E0FE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8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151FF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lipris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7CA5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9C79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9D15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1551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952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9A0A76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2E4B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8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D6CE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rfilzom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73F0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974A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C788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9327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265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3B6DA37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1C58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8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4642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gorafen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1F86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3DDB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D7BD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4B01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412B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20D76F8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592B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9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9E83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onatin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F7F3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15CD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4875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8F48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932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6291DA4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E544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9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2FCA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ticasone furo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397F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9BDE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6B88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2180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1384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A0C32C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2DD3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E63F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methyl fuma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F0A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75F9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9DD1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2D98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ED4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8383B5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43D6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89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56F9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abrafen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6CA6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F7D0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C449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046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CAA9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5E5130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8669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3C83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nnabidi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4529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0B7F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EE5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C17F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0464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CA58DB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8739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69B8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lapar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87A4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6FA1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4FC2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B308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2702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4152BF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98D0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320C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ixocort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D3BB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9025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BD78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7ABD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8E6A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BB7D7B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4B5B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0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CFC0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Xanthin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DC01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EC52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EA67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3E9C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C885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6B664C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B33F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646B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fluocorto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3406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AA78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9DD6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F9F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5E81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43E450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5ABC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0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C61B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omatr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E651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88CC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E7A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DAF0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FB77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0A635C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B97A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5DEA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tiripent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B5F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1BEA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C72A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6290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2027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541D7D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9C7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67A4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pp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EBB3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0B4E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9A55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7D74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A001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6F4A74" w:rsidRPr="006F4A74" w14:paraId="6CDAD3D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1D4A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8E9E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orbetaben (18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33DA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21D7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1559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D694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BD5E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7E6352A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DCAE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ECE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orbetapir (18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9928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682E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7E31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055D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989B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53B10B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2386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A2DA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temetamol (18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5DA3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0A67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F68E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7D31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AC2A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52D6B3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DC47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66CE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xibuprof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CE72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CD26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1AB3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1399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A1D2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090E08F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5DA6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812E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sosorb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938C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4DC1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BA9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AFE7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0C8A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554C52F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B510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094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FB30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lycer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43D1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910A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1647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8C64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AAA5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9DC19C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D7B2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DB110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A9AA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lcium Cit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AD7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B55B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4F9C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FBB3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CDD2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6F4A74" w:rsidRPr="006F4A74" w14:paraId="649CB3A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5923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797F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urpent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E5B0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672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D04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6DDD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A578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1FF43A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3FC4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32DD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mega-3 fatty ac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2E52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DE4A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9D2A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23CE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788F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DF1A1C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32D2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899B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love o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F070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DA52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5D4E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5BF4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77E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8AADC0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75CF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3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5CF9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lcium Phosph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98A4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9B48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EB15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6802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FCD7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6F4A74" w:rsidRPr="006F4A74" w14:paraId="3275F94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8959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6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EDA6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estri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C9B0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307D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1CAA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96FC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29EE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03367B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9D77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BB79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urcum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DE62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3540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ADBD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1B9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F91A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3B6DCD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FC71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7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5290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lazopar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4A8F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221D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9B58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52C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F359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2A264A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3ADF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7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52EC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rapar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13B0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32DA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A2D0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EB14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39FB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F874EFA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B53B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8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7B4E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ricitin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2D91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FB19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C73C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25A2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A7C1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267C2E4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DB7B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1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ED5A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flazac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75B8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E5D0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37E0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5C98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004D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6C92AF9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C838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F0F6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ostamatin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E231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589F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BB5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292B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3F4C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6F4A74" w:rsidRPr="006F4A74" w14:paraId="61CD743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7154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23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78A4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ucapar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07E9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5348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E134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6C05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DCE3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AA993C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13B0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3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2407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agulation Factor IX Hum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0665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3895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80DF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BB9C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20DD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D466BB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7D6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3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71F8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lobeta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06CD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C007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AD4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FB6F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9DFA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8DE75A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F98C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3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5252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lcium levuli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FCDC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5CEA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6304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678B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2FB4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D5D7408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3B38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38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AF63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uticas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39FD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73C5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1C12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C955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A1B1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DF767E9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91F5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38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4FF1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nofibr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9DF3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4B84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EC60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FB78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0D71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8B8008E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A537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39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03BB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ish o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FCC9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9D46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5D7F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C190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998C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F07E6A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A531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3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2EEA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onoctocog al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B41B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494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2D9B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7E89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4081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61C73D47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93FC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3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0B9B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roctocog al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093A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CDA5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0F4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A013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EB9B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F4A74" w:rsidRPr="006F4A74" w14:paraId="3D97426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6B58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F6CC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lcium phosphate dihyd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D4C4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5651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4F16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D335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84CC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6F4A74" w:rsidRPr="006F4A74" w14:paraId="66B7C9C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AE22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4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2B44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Zinc ace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A038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6D4D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04B4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55A8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DF40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6F4A74" w:rsidRPr="006F4A74" w14:paraId="1AA5DBB5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475F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4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D5D3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rrous gluco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CF4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DC11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4FB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2717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7DA7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6F4A74" w:rsidRPr="006F4A74" w14:paraId="10BC227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A70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F2A4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rrous succi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5A73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C65A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5C4B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867A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DADA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6F4A74" w:rsidRPr="006F4A74" w14:paraId="5DBBE830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3ACB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4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5AEC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rrous ascorb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E573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4B3C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2694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DD6A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FD8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6F4A74" w:rsidRPr="006F4A74" w14:paraId="2B5E0F8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7657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D1D0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rrous fuma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FDE0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6754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D4B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FB3F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93FB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6F4A74" w:rsidRPr="006F4A74" w14:paraId="35CD268B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72CF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43DD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rrous glycine sulf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6547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2A1B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2861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F7C1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9819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6F4A74" w:rsidRPr="006F4A74" w14:paraId="2236CF6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C6E2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B795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metasone furo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B7D0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9A2F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D75C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C5F4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F4C8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70F8ACE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044E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0A75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uminium phosph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F8DE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337E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444C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E5D8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7E8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E35E6BD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D808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8322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uminum ace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7DE3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5206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9C8C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7F8D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34B8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B2F792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1D94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9FD0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Zinc chlor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C7C7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EA37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0D5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9080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6BE4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6F4A74" w:rsidRPr="006F4A74" w14:paraId="121E3EAF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867B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DB145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FFCC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drocortisone ace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1063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8D82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93E6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B3D4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B649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23DAAF1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78CE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53EC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drocortisone buty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62F5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3B8C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5B5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52EC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FC9CE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58587CA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3C7D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6CA0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drocortisone cypio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1C549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A71A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8438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4778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A40E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303C6F3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2652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0B27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drocortisone phosph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B326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99BF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0566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0605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C29FF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4EB7A5C6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40B4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27D9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drocortisone probu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7C911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95D28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7820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5013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D7D2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1823252C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F7DE2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D48F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drocortisone val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48A3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8189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3DE7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AB9B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2D78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34403478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5B54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5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7D8F4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oteprednol etabo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AEE06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A067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5E19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CFF3A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840F0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6F4A74" w:rsidRPr="006F4A74" w14:paraId="20C6F834" w14:textId="77777777" w:rsidTr="006F4A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9AE0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B147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6BCA7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graxofus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038A5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9F3F3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07B3B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46AFD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93C9C" w14:textId="77777777" w:rsidR="006F4A74" w:rsidRPr="006F4A74" w:rsidRDefault="006F4A74" w:rsidP="006F4A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6F4A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</w:tbl>
    <w:p w14:paraId="0C2C99F7" w14:textId="77777777" w:rsidR="006F4A74" w:rsidRPr="006F4A74" w:rsidRDefault="006F4A74">
      <w:pPr>
        <w:rPr>
          <w:rFonts w:ascii="Arial" w:hAnsi="Arial" w:cs="Arial"/>
          <w:b/>
          <w:sz w:val="24"/>
          <w:szCs w:val="24"/>
        </w:rPr>
      </w:pPr>
    </w:p>
    <w:sectPr w:rsidR="006F4A74" w:rsidRPr="006F4A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B26D2"/>
    <w:multiLevelType w:val="hybridMultilevel"/>
    <w:tmpl w:val="8F7C2858"/>
    <w:lvl w:ilvl="0" w:tplc="049C3E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E10"/>
    <w:rsid w:val="000D6E10"/>
    <w:rsid w:val="006F4A74"/>
    <w:rsid w:val="008C1E8C"/>
    <w:rsid w:val="00C13A0A"/>
    <w:rsid w:val="00F1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5019B"/>
  <w15:chartTrackingRefBased/>
  <w15:docId w15:val="{D50C8878-A4A7-4516-9EF7-5B5AF7F8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F4A7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F4A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F4A7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4A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4A7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4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4A74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6F4A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57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8627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61</Words>
  <Characters>5840</Characters>
  <Application>Microsoft Office Word</Application>
  <DocSecurity>0</DocSecurity>
  <Lines>48</Lines>
  <Paragraphs>13</Paragraphs>
  <ScaleCrop>false</ScaleCrop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bastián León</dc:creator>
  <cp:keywords/>
  <dc:description/>
  <cp:lastModifiedBy>Francisco Sanz Lopez</cp:lastModifiedBy>
  <cp:revision>4</cp:revision>
  <dcterms:created xsi:type="dcterms:W3CDTF">2024-06-10T10:54:00Z</dcterms:created>
  <dcterms:modified xsi:type="dcterms:W3CDTF">2025-09-17T13:51:00Z</dcterms:modified>
</cp:coreProperties>
</file>